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4FF2C6" w14:textId="6BBF8DA8" w:rsidR="00783CD8" w:rsidRPr="00E533EE" w:rsidRDefault="00C26F6A" w:rsidP="009814D0">
      <w:pPr>
        <w:pStyle w:val="Beschriftung"/>
        <w:keepNext/>
        <w:ind w:right="281"/>
        <w:jc w:val="both"/>
        <w:rPr>
          <w:b w:val="0"/>
          <w:lang w:val="en-US"/>
        </w:rPr>
      </w:pPr>
      <w:r>
        <w:rPr>
          <w:lang w:val="en-US"/>
        </w:rPr>
        <w:t xml:space="preserve">S9 </w:t>
      </w:r>
      <w:r w:rsidR="00783CD8">
        <w:rPr>
          <w:lang w:val="en-US"/>
        </w:rPr>
        <w:t>Table</w:t>
      </w:r>
      <w:r w:rsidR="00783CD8" w:rsidRPr="00E526EF">
        <w:rPr>
          <w:lang w:val="en-US"/>
        </w:rPr>
        <w:t xml:space="preserve">: </w:t>
      </w:r>
      <w:r w:rsidR="00E91136" w:rsidRPr="00E91136">
        <w:rPr>
          <w:b w:val="0"/>
          <w:lang w:val="en-US"/>
        </w:rPr>
        <w:t>Addition</w:t>
      </w:r>
      <w:r w:rsidR="00932263">
        <w:rPr>
          <w:b w:val="0"/>
          <w:lang w:val="en-US"/>
        </w:rPr>
        <w:t xml:space="preserve">al analysis for investigating </w:t>
      </w:r>
      <w:r w:rsidR="00E91136" w:rsidRPr="00E91136">
        <w:rPr>
          <w:b w:val="0"/>
          <w:lang w:val="en-US"/>
        </w:rPr>
        <w:t>potential u-shaped association</w:t>
      </w:r>
      <w:r w:rsidR="00932263">
        <w:rPr>
          <w:b w:val="0"/>
          <w:lang w:val="en-US"/>
        </w:rPr>
        <w:t>s</w:t>
      </w:r>
      <w:r w:rsidR="00E91136" w:rsidRPr="00E91136">
        <w:rPr>
          <w:b w:val="0"/>
          <w:lang w:val="en-US"/>
        </w:rPr>
        <w:t xml:space="preserve"> -</w:t>
      </w:r>
      <w:r w:rsidR="00E91136">
        <w:rPr>
          <w:lang w:val="en-US"/>
        </w:rPr>
        <w:t xml:space="preserve"> </w:t>
      </w:r>
      <w:r w:rsidR="009814D0">
        <w:rPr>
          <w:b w:val="0"/>
          <w:lang w:val="en-US"/>
        </w:rPr>
        <w:t>Multilevel regression models investigating the c</w:t>
      </w:r>
      <w:r w:rsidR="00783CD8" w:rsidRPr="00E533EE">
        <w:rPr>
          <w:b w:val="0"/>
          <w:lang w:val="en-US"/>
        </w:rPr>
        <w:t>ross-</w:t>
      </w:r>
      <w:r w:rsidR="00E533EE" w:rsidRPr="00E533EE">
        <w:rPr>
          <w:b w:val="0"/>
          <w:lang w:val="en-US"/>
        </w:rPr>
        <w:t xml:space="preserve">sectional associations between </w:t>
      </w:r>
      <w:r w:rsidR="009814D0">
        <w:rPr>
          <w:b w:val="0"/>
          <w:lang w:val="en-US"/>
        </w:rPr>
        <w:t xml:space="preserve">baseline </w:t>
      </w:r>
      <w:r w:rsidR="00D64BE9">
        <w:rPr>
          <w:b w:val="0"/>
          <w:lang w:val="en-US"/>
        </w:rPr>
        <w:t>sleep duration categor</w:t>
      </w:r>
      <w:r w:rsidR="003737C1">
        <w:rPr>
          <w:b w:val="0"/>
          <w:lang w:val="en-US"/>
        </w:rPr>
        <w:t>i</w:t>
      </w:r>
      <w:r w:rsidR="00D64BE9">
        <w:rPr>
          <w:b w:val="0"/>
          <w:lang w:val="en-US"/>
        </w:rPr>
        <w:t>e</w:t>
      </w:r>
      <w:r w:rsidR="003737C1">
        <w:rPr>
          <w:b w:val="0"/>
          <w:lang w:val="en-US"/>
        </w:rPr>
        <w:t>s</w:t>
      </w:r>
      <w:r w:rsidR="009814D0">
        <w:rPr>
          <w:b w:val="0"/>
          <w:lang w:val="en-US"/>
        </w:rPr>
        <w:t xml:space="preserve"> (sleep duration z-score according to quartiles), </w:t>
      </w:r>
      <w:r w:rsidR="00783CD8" w:rsidRPr="00E533EE">
        <w:rPr>
          <w:b w:val="0"/>
          <w:lang w:val="en-US"/>
        </w:rPr>
        <w:t xml:space="preserve">baseline waist circumference z-score and baseline </w:t>
      </w:r>
      <w:r w:rsidR="00FE7E7D">
        <w:rPr>
          <w:b w:val="0"/>
          <w:lang w:val="en-US"/>
        </w:rPr>
        <w:t xml:space="preserve">homeostasis </w:t>
      </w:r>
      <w:r w:rsidR="003F30F7">
        <w:rPr>
          <w:b w:val="0"/>
          <w:lang w:val="en-US"/>
        </w:rPr>
        <w:t xml:space="preserve">model </w:t>
      </w:r>
      <w:r w:rsidR="0055415A">
        <w:rPr>
          <w:b w:val="0"/>
          <w:lang w:val="en-US"/>
        </w:rPr>
        <w:t xml:space="preserve">assessment </w:t>
      </w:r>
      <w:bookmarkStart w:id="0" w:name="_GoBack"/>
      <w:bookmarkEnd w:id="0"/>
      <w:r w:rsidR="00FE7E7D">
        <w:rPr>
          <w:b w:val="0"/>
          <w:lang w:val="en-US"/>
        </w:rPr>
        <w:t>for insulin resistance</w:t>
      </w:r>
      <w:r w:rsidR="00783CD8" w:rsidRPr="00E533EE">
        <w:rPr>
          <w:b w:val="0"/>
          <w:lang w:val="en-US"/>
        </w:rPr>
        <w:t xml:space="preserve"> z-score</w:t>
      </w:r>
    </w:p>
    <w:tbl>
      <w:tblPr>
        <w:tblStyle w:val="Tabellenraster3"/>
        <w:tblW w:w="4867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28" w:type="dxa"/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8"/>
        <w:gridCol w:w="1013"/>
        <w:gridCol w:w="1578"/>
        <w:gridCol w:w="953"/>
        <w:gridCol w:w="21"/>
        <w:gridCol w:w="1144"/>
        <w:gridCol w:w="1555"/>
        <w:gridCol w:w="972"/>
        <w:gridCol w:w="17"/>
      </w:tblGrid>
      <w:tr w:rsidR="00783CD8" w:rsidRPr="00271B32" w14:paraId="4E3BC215" w14:textId="77777777" w:rsidTr="009814D0">
        <w:tc>
          <w:tcPr>
            <w:tcW w:w="1134" w:type="pct"/>
            <w:tcBorders>
              <w:top w:val="single" w:sz="12" w:space="0" w:color="auto"/>
              <w:bottom w:val="nil"/>
            </w:tcBorders>
            <w:vAlign w:val="bottom"/>
          </w:tcPr>
          <w:p w14:paraId="2E8A329F" w14:textId="77777777" w:rsidR="00783CD8" w:rsidRPr="00271B32" w:rsidRDefault="00783CD8" w:rsidP="007D1816">
            <w:pPr>
              <w:spacing w:line="240" w:lineRule="atLeast"/>
              <w:jc w:val="center"/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89" w:type="pct"/>
            <w:gridSpan w:val="3"/>
            <w:tcBorders>
              <w:top w:val="single" w:sz="12" w:space="0" w:color="auto"/>
              <w:bottom w:val="nil"/>
            </w:tcBorders>
            <w:vAlign w:val="bottom"/>
          </w:tcPr>
          <w:p w14:paraId="06C4BFC7" w14:textId="4DBEB88E" w:rsidR="00783CD8" w:rsidRPr="00937F83" w:rsidRDefault="00783CD8" w:rsidP="007D1816">
            <w:pPr>
              <w:spacing w:line="240" w:lineRule="atLeast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WAIST z-</w:t>
            </w:r>
            <w:proofErr w:type="spellStart"/>
            <w:r w:rsidRPr="00142FCB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score</w:t>
            </w:r>
            <w:r w:rsidRPr="00142FCB"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bscript"/>
                <w:lang w:val="en-GB" w:eastAsia="en-GB"/>
              </w:rPr>
              <w:t>baseline</w:t>
            </w:r>
            <w:proofErr w:type="spellEnd"/>
            <w:r w:rsidR="00E45AD6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(N=3 </w:t>
            </w:r>
            <w:r w:rsidR="00424DFB"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900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1" w:type="pct"/>
            <w:tcBorders>
              <w:top w:val="single" w:sz="12" w:space="0" w:color="auto"/>
              <w:bottom w:val="nil"/>
            </w:tcBorders>
          </w:tcPr>
          <w:p w14:paraId="44FDE9BE" w14:textId="77777777" w:rsidR="00783CD8" w:rsidRPr="00271B32" w:rsidRDefault="00783CD8" w:rsidP="007D1816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gridSpan w:val="3"/>
            <w:tcBorders>
              <w:top w:val="single" w:sz="12" w:space="0" w:color="auto"/>
              <w:bottom w:val="nil"/>
            </w:tcBorders>
            <w:vAlign w:val="bottom"/>
          </w:tcPr>
          <w:p w14:paraId="5BFCFD8E" w14:textId="7E3517A6" w:rsidR="00783CD8" w:rsidRPr="00142FCB" w:rsidRDefault="00783CD8" w:rsidP="007D1816">
            <w:pPr>
              <w:spacing w:line="240" w:lineRule="atLeast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OMA z-</w:t>
            </w: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score</w:t>
            </w:r>
            <w:r w:rsidRPr="002F535E">
              <w:rPr>
                <w:rFonts w:cs="Times New Roman"/>
                <w:sz w:val="20"/>
                <w:szCs w:val="20"/>
                <w:vertAlign w:val="subscript"/>
                <w:lang w:val="en-GB"/>
              </w:rPr>
              <w:t>baseline</w:t>
            </w:r>
            <w:proofErr w:type="spellEnd"/>
            <w:r w:rsidR="00E45AD6">
              <w:rPr>
                <w:rFonts w:cs="Times New Roman"/>
                <w:sz w:val="20"/>
                <w:szCs w:val="20"/>
                <w:lang w:val="en-GB"/>
              </w:rPr>
              <w:t xml:space="preserve"> (N=2 </w:t>
            </w:r>
            <w:r w:rsidR="00424DFB">
              <w:rPr>
                <w:rFonts w:cs="Times New Roman"/>
                <w:sz w:val="20"/>
                <w:szCs w:val="20"/>
                <w:lang w:val="en-GB"/>
              </w:rPr>
              <w:t>221</w:t>
            </w:r>
            <w:r>
              <w:rPr>
                <w:rFonts w:cs="Times New Roman"/>
                <w:sz w:val="20"/>
                <w:szCs w:val="20"/>
                <w:lang w:val="en-GB"/>
              </w:rPr>
              <w:t>)</w:t>
            </w:r>
            <w:r w:rsidR="003218EF">
              <w:rPr>
                <w:rFonts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9" w:type="pct"/>
            <w:tcBorders>
              <w:top w:val="single" w:sz="12" w:space="0" w:color="auto"/>
              <w:bottom w:val="nil"/>
            </w:tcBorders>
          </w:tcPr>
          <w:p w14:paraId="13982122" w14:textId="77777777" w:rsidR="00783CD8" w:rsidRPr="00271B32" w:rsidRDefault="00783CD8" w:rsidP="007D1816">
            <w:pPr>
              <w:spacing w:line="240" w:lineRule="atLeast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9814D0" w:rsidRPr="00271B32" w14:paraId="349C9B3D" w14:textId="77777777" w:rsidTr="009814D0">
        <w:tc>
          <w:tcPr>
            <w:tcW w:w="1134" w:type="pct"/>
            <w:tcBorders>
              <w:top w:val="nil"/>
              <w:bottom w:val="single" w:sz="4" w:space="0" w:color="auto"/>
            </w:tcBorders>
            <w:vAlign w:val="bottom"/>
          </w:tcPr>
          <w:p w14:paraId="65918A53" w14:textId="77777777" w:rsidR="00783CD8" w:rsidRPr="00271B32" w:rsidRDefault="00783CD8" w:rsidP="007D1816">
            <w:pPr>
              <w:spacing w:line="240" w:lineRule="atLeast"/>
              <w:jc w:val="center"/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vAlign w:val="bottom"/>
          </w:tcPr>
          <w:p w14:paraId="1B74852B" w14:textId="77777777" w:rsidR="00783CD8" w:rsidRPr="00271B32" w:rsidRDefault="00783CD8" w:rsidP="007D1816">
            <w:pPr>
              <w:spacing w:line="240" w:lineRule="atLeast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271B32">
              <w:rPr>
                <w:rFonts w:cs="Times New Roman"/>
                <w:i/>
                <w:iCs/>
                <w:sz w:val="20"/>
                <w:szCs w:val="20"/>
                <w:lang w:val="en-GB"/>
              </w:rPr>
              <w:t>β</w:t>
            </w:r>
          </w:p>
        </w:tc>
        <w:tc>
          <w:tcPr>
            <w:tcW w:w="841" w:type="pct"/>
            <w:tcBorders>
              <w:top w:val="nil"/>
              <w:bottom w:val="single" w:sz="4" w:space="0" w:color="auto"/>
            </w:tcBorders>
            <w:vAlign w:val="bottom"/>
          </w:tcPr>
          <w:p w14:paraId="6025957D" w14:textId="77777777" w:rsidR="00783CD8" w:rsidRPr="00271B32" w:rsidRDefault="00783CD8" w:rsidP="007D1816">
            <w:pPr>
              <w:spacing w:line="240" w:lineRule="atLeast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271B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bottom"/>
          </w:tcPr>
          <w:p w14:paraId="1CE4D892" w14:textId="77777777" w:rsidR="00783CD8" w:rsidRPr="00271B32" w:rsidRDefault="00783CD8" w:rsidP="007D1816">
            <w:pPr>
              <w:spacing w:line="240" w:lineRule="atLeast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 w:rsidRPr="00271B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-value</w:t>
            </w:r>
          </w:p>
        </w:tc>
        <w:tc>
          <w:tcPr>
            <w:tcW w:w="11" w:type="pct"/>
            <w:tcBorders>
              <w:top w:val="nil"/>
              <w:bottom w:val="single" w:sz="4" w:space="0" w:color="auto"/>
            </w:tcBorders>
          </w:tcPr>
          <w:p w14:paraId="12550BB2" w14:textId="77777777" w:rsidR="00783CD8" w:rsidRPr="00271B32" w:rsidRDefault="00783CD8" w:rsidP="007D1816">
            <w:pPr>
              <w:spacing w:line="240" w:lineRule="atLeast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  <w:vAlign w:val="bottom"/>
          </w:tcPr>
          <w:p w14:paraId="63AE570C" w14:textId="77777777" w:rsidR="00783CD8" w:rsidRPr="00271B32" w:rsidRDefault="00783CD8" w:rsidP="007D1816">
            <w:pPr>
              <w:spacing w:line="240" w:lineRule="atLeast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271B32">
              <w:rPr>
                <w:rFonts w:cs="Times New Roman"/>
                <w:i/>
                <w:iCs/>
                <w:sz w:val="20"/>
                <w:szCs w:val="20"/>
                <w:lang w:val="en-GB"/>
              </w:rPr>
              <w:t>β</w:t>
            </w:r>
          </w:p>
        </w:tc>
        <w:tc>
          <w:tcPr>
            <w:tcW w:w="829" w:type="pct"/>
            <w:tcBorders>
              <w:top w:val="nil"/>
              <w:bottom w:val="single" w:sz="4" w:space="0" w:color="auto"/>
            </w:tcBorders>
            <w:vAlign w:val="bottom"/>
          </w:tcPr>
          <w:p w14:paraId="324E47B8" w14:textId="77777777" w:rsidR="00783CD8" w:rsidRPr="00271B32" w:rsidRDefault="00783CD8" w:rsidP="007D1816">
            <w:pPr>
              <w:spacing w:line="240" w:lineRule="atLeast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271B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  <w:vAlign w:val="bottom"/>
          </w:tcPr>
          <w:p w14:paraId="002227F4" w14:textId="77777777" w:rsidR="00783CD8" w:rsidRPr="00271B32" w:rsidRDefault="00783CD8" w:rsidP="007D1816">
            <w:pPr>
              <w:spacing w:line="240" w:lineRule="atLeast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  <w:r w:rsidRPr="00271B32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p-value</w:t>
            </w:r>
          </w:p>
        </w:tc>
        <w:tc>
          <w:tcPr>
            <w:tcW w:w="9" w:type="pct"/>
            <w:tcBorders>
              <w:top w:val="nil"/>
              <w:bottom w:val="single" w:sz="4" w:space="0" w:color="auto"/>
            </w:tcBorders>
          </w:tcPr>
          <w:p w14:paraId="39636168" w14:textId="77777777" w:rsidR="00783CD8" w:rsidRPr="00271B32" w:rsidRDefault="00783CD8" w:rsidP="007D1816">
            <w:pPr>
              <w:spacing w:line="240" w:lineRule="atLeast"/>
              <w:jc w:val="center"/>
              <w:rPr>
                <w:rFonts w:cs="Times New Roman"/>
                <w:i/>
                <w:iCs/>
                <w:sz w:val="20"/>
                <w:szCs w:val="20"/>
                <w:lang w:val="en-GB"/>
              </w:rPr>
            </w:pPr>
          </w:p>
        </w:tc>
      </w:tr>
      <w:tr w:rsidR="009814D0" w:rsidRPr="00424DFB" w14:paraId="6BECB11E" w14:textId="77777777" w:rsidTr="009814D0">
        <w:trPr>
          <w:trHeight w:val="245"/>
        </w:trPr>
        <w:tc>
          <w:tcPr>
            <w:tcW w:w="1134" w:type="pct"/>
            <w:tcBorders>
              <w:top w:val="single" w:sz="4" w:space="0" w:color="auto"/>
              <w:bottom w:val="nil"/>
            </w:tcBorders>
            <w:vAlign w:val="center"/>
          </w:tcPr>
          <w:p w14:paraId="1465784D" w14:textId="4B05694A" w:rsidR="00424DFB" w:rsidRDefault="00424DFB" w:rsidP="00424DFB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SLEEP z-</w:t>
            </w: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score</w:t>
            </w:r>
            <w:r w:rsidRPr="00424DFB">
              <w:rPr>
                <w:rFonts w:cs="Times New Roman"/>
                <w:sz w:val="20"/>
                <w:szCs w:val="20"/>
                <w:vertAlign w:val="subscript"/>
                <w:lang w:val="en-GB"/>
              </w:rPr>
              <w:t>baseline</w:t>
            </w:r>
            <w:proofErr w:type="spellEnd"/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</w:tcPr>
          <w:p w14:paraId="13C4DBAC" w14:textId="77777777" w:rsidR="00424DFB" w:rsidRDefault="00424DFB" w:rsidP="007D181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41" w:type="pct"/>
            <w:tcBorders>
              <w:top w:val="single" w:sz="4" w:space="0" w:color="auto"/>
              <w:bottom w:val="nil"/>
            </w:tcBorders>
          </w:tcPr>
          <w:p w14:paraId="022C03B8" w14:textId="77777777" w:rsidR="00424DFB" w:rsidRDefault="00424DFB" w:rsidP="007D181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</w:tcPr>
          <w:p w14:paraId="6D976017" w14:textId="77777777" w:rsidR="00424DFB" w:rsidRDefault="00424DFB" w:rsidP="007D181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" w:type="pct"/>
            <w:tcBorders>
              <w:top w:val="single" w:sz="4" w:space="0" w:color="auto"/>
              <w:bottom w:val="nil"/>
            </w:tcBorders>
          </w:tcPr>
          <w:p w14:paraId="634E3FAD" w14:textId="77777777" w:rsidR="00424DFB" w:rsidRPr="00271B32" w:rsidRDefault="00424DFB" w:rsidP="007D181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</w:tcPr>
          <w:p w14:paraId="4BEDC137" w14:textId="77777777" w:rsidR="00424DFB" w:rsidRDefault="00424DFB" w:rsidP="007D181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29" w:type="pct"/>
            <w:tcBorders>
              <w:top w:val="single" w:sz="4" w:space="0" w:color="auto"/>
              <w:bottom w:val="nil"/>
            </w:tcBorders>
          </w:tcPr>
          <w:p w14:paraId="7B1A2DFF" w14:textId="77777777" w:rsidR="00424DFB" w:rsidRDefault="00424DFB" w:rsidP="007D181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</w:tcPr>
          <w:p w14:paraId="366399BB" w14:textId="77777777" w:rsidR="00424DFB" w:rsidRDefault="00424DFB" w:rsidP="007D181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" w:type="pct"/>
            <w:tcBorders>
              <w:top w:val="single" w:sz="4" w:space="0" w:color="auto"/>
              <w:bottom w:val="nil"/>
            </w:tcBorders>
          </w:tcPr>
          <w:p w14:paraId="260D6BC8" w14:textId="77777777" w:rsidR="00424DFB" w:rsidRPr="00271B32" w:rsidRDefault="00424DFB" w:rsidP="007D181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9814D0" w:rsidRPr="00424DFB" w14:paraId="65D454A7" w14:textId="77777777" w:rsidTr="009814D0">
        <w:trPr>
          <w:trHeight w:val="245"/>
        </w:trPr>
        <w:tc>
          <w:tcPr>
            <w:tcW w:w="1134" w:type="pct"/>
            <w:tcBorders>
              <w:top w:val="nil"/>
              <w:bottom w:val="nil"/>
            </w:tcBorders>
            <w:vAlign w:val="center"/>
          </w:tcPr>
          <w:p w14:paraId="7E16050E" w14:textId="10F1181F" w:rsidR="00424DFB" w:rsidRDefault="00424DFB" w:rsidP="00424DFB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</w:t>
            </w:r>
            <w:r w:rsidRPr="00424DFB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st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quartile</w:t>
            </w:r>
            <w:r w:rsidR="00EF2D06">
              <w:rPr>
                <w:rFonts w:cs="Times New Roman"/>
                <w:sz w:val="20"/>
                <w:szCs w:val="20"/>
                <w:lang w:val="en-GB"/>
              </w:rPr>
              <w:t xml:space="preserve"> (N=9</w:t>
            </w:r>
            <w:r w:rsidR="003737C1">
              <w:rPr>
                <w:rFonts w:cs="Times New Roman"/>
                <w:sz w:val="20"/>
                <w:szCs w:val="20"/>
                <w:lang w:val="en-GB"/>
              </w:rPr>
              <w:t>5</w:t>
            </w:r>
            <w:r w:rsidR="00EF2D06">
              <w:rPr>
                <w:rFonts w:cs="Times New Roman"/>
                <w:sz w:val="20"/>
                <w:szCs w:val="20"/>
                <w:lang w:val="en-GB"/>
              </w:rPr>
              <w:t>9</w:t>
            </w:r>
            <w:r w:rsidR="003737C1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2DCCEE1C" w14:textId="36AF4963" w:rsidR="00424DFB" w:rsidRDefault="00424DFB" w:rsidP="007D181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206</w:t>
            </w:r>
          </w:p>
        </w:tc>
        <w:tc>
          <w:tcPr>
            <w:tcW w:w="841" w:type="pct"/>
            <w:tcBorders>
              <w:top w:val="nil"/>
              <w:bottom w:val="nil"/>
            </w:tcBorders>
          </w:tcPr>
          <w:p w14:paraId="29D783F6" w14:textId="60C4E87B" w:rsidR="00424DFB" w:rsidRDefault="00424DFB" w:rsidP="007D181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077; 0.335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BEE3B66" w14:textId="7D179085" w:rsidR="00424DFB" w:rsidRDefault="00424DFB" w:rsidP="007D181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1" w:type="pct"/>
            <w:tcBorders>
              <w:top w:val="nil"/>
              <w:bottom w:val="nil"/>
            </w:tcBorders>
          </w:tcPr>
          <w:p w14:paraId="0D699964" w14:textId="77777777" w:rsidR="00424DFB" w:rsidRPr="00271B32" w:rsidRDefault="00424DFB" w:rsidP="007D181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</w:tcPr>
          <w:p w14:paraId="272E42EF" w14:textId="765C8FBD" w:rsidR="00424DFB" w:rsidRDefault="00424DFB" w:rsidP="007D181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103</w:t>
            </w:r>
          </w:p>
        </w:tc>
        <w:tc>
          <w:tcPr>
            <w:tcW w:w="829" w:type="pct"/>
            <w:tcBorders>
              <w:top w:val="nil"/>
              <w:bottom w:val="nil"/>
            </w:tcBorders>
          </w:tcPr>
          <w:p w14:paraId="34CA87BE" w14:textId="0D014A79" w:rsidR="00424DFB" w:rsidRDefault="00424DFB" w:rsidP="007D181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29; 0.235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14:paraId="58C65159" w14:textId="2F1ED4FC" w:rsidR="00424DFB" w:rsidRDefault="00E45AD6" w:rsidP="007D181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117</w:t>
            </w:r>
          </w:p>
        </w:tc>
        <w:tc>
          <w:tcPr>
            <w:tcW w:w="9" w:type="pct"/>
            <w:tcBorders>
              <w:top w:val="nil"/>
              <w:bottom w:val="nil"/>
            </w:tcBorders>
          </w:tcPr>
          <w:p w14:paraId="4B2BAE8E" w14:textId="77777777" w:rsidR="00424DFB" w:rsidRPr="00271B32" w:rsidRDefault="00424DFB" w:rsidP="007D181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9814D0" w:rsidRPr="00424DFB" w14:paraId="0A50A88B" w14:textId="77777777" w:rsidTr="009814D0">
        <w:trPr>
          <w:trHeight w:val="245"/>
        </w:trPr>
        <w:tc>
          <w:tcPr>
            <w:tcW w:w="1134" w:type="pct"/>
            <w:tcBorders>
              <w:top w:val="nil"/>
              <w:bottom w:val="nil"/>
            </w:tcBorders>
            <w:vAlign w:val="center"/>
          </w:tcPr>
          <w:p w14:paraId="15751368" w14:textId="5A6A327A" w:rsidR="00424DFB" w:rsidRDefault="00424DFB" w:rsidP="00424DFB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</w:t>
            </w:r>
            <w:r w:rsidRPr="00424DFB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nd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quartile</w:t>
            </w:r>
            <w:r w:rsidR="003737C1">
              <w:rPr>
                <w:rFonts w:cs="Times New Roman"/>
                <w:sz w:val="20"/>
                <w:szCs w:val="20"/>
                <w:lang w:val="en-GB"/>
              </w:rPr>
              <w:t xml:space="preserve"> (N=992)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477627CA" w14:textId="0C10365B" w:rsidR="00424DFB" w:rsidRDefault="00424DFB" w:rsidP="007D181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174</w:t>
            </w:r>
          </w:p>
        </w:tc>
        <w:tc>
          <w:tcPr>
            <w:tcW w:w="841" w:type="pct"/>
            <w:tcBorders>
              <w:top w:val="nil"/>
              <w:bottom w:val="nil"/>
            </w:tcBorders>
          </w:tcPr>
          <w:p w14:paraId="1AE15444" w14:textId="16FDBE38" w:rsidR="00424DFB" w:rsidRDefault="00424DFB" w:rsidP="007D181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050; 0.299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516A6D0C" w14:textId="1F773619" w:rsidR="00424DFB" w:rsidRDefault="00424DFB" w:rsidP="007D181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1" w:type="pct"/>
            <w:tcBorders>
              <w:top w:val="nil"/>
              <w:bottom w:val="nil"/>
            </w:tcBorders>
          </w:tcPr>
          <w:p w14:paraId="7AE655F9" w14:textId="77777777" w:rsidR="00424DFB" w:rsidRPr="00271B32" w:rsidRDefault="00424DFB" w:rsidP="007D181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</w:tcPr>
          <w:p w14:paraId="717D31E2" w14:textId="6B48AFD4" w:rsidR="00424DFB" w:rsidRDefault="00424DFB" w:rsidP="007D181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037</w:t>
            </w:r>
          </w:p>
        </w:tc>
        <w:tc>
          <w:tcPr>
            <w:tcW w:w="829" w:type="pct"/>
            <w:tcBorders>
              <w:top w:val="nil"/>
              <w:bottom w:val="nil"/>
            </w:tcBorders>
          </w:tcPr>
          <w:p w14:paraId="6AEF91AD" w14:textId="10AE09A3" w:rsidR="00424DFB" w:rsidRDefault="00424DFB" w:rsidP="007D181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90; 0.163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14:paraId="03B48D51" w14:textId="27DB5A9B" w:rsidR="00424DFB" w:rsidRDefault="00E45AD6" w:rsidP="007D181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546</w:t>
            </w:r>
          </w:p>
        </w:tc>
        <w:tc>
          <w:tcPr>
            <w:tcW w:w="9" w:type="pct"/>
            <w:tcBorders>
              <w:top w:val="nil"/>
              <w:bottom w:val="nil"/>
            </w:tcBorders>
          </w:tcPr>
          <w:p w14:paraId="409E0C75" w14:textId="77777777" w:rsidR="00424DFB" w:rsidRPr="00271B32" w:rsidRDefault="00424DFB" w:rsidP="007D181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9814D0" w:rsidRPr="00424DFB" w14:paraId="074A97FF" w14:textId="77777777" w:rsidTr="009814D0">
        <w:trPr>
          <w:trHeight w:val="245"/>
        </w:trPr>
        <w:tc>
          <w:tcPr>
            <w:tcW w:w="1134" w:type="pct"/>
            <w:tcBorders>
              <w:top w:val="nil"/>
              <w:bottom w:val="nil"/>
            </w:tcBorders>
            <w:vAlign w:val="center"/>
          </w:tcPr>
          <w:p w14:paraId="3BD97CF5" w14:textId="77777777" w:rsidR="009814D0" w:rsidRDefault="009814D0" w:rsidP="00B42726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</w:t>
            </w:r>
            <w:r w:rsidRPr="00424DFB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rd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quartile (ref) (N=963)</w:t>
            </w:r>
          </w:p>
        </w:tc>
        <w:tc>
          <w:tcPr>
            <w:tcW w:w="540" w:type="pct"/>
            <w:tcBorders>
              <w:top w:val="nil"/>
              <w:bottom w:val="nil"/>
            </w:tcBorders>
          </w:tcPr>
          <w:p w14:paraId="219B9880" w14:textId="77777777" w:rsidR="009814D0" w:rsidRDefault="009814D0" w:rsidP="00B4272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41" w:type="pct"/>
            <w:tcBorders>
              <w:top w:val="nil"/>
              <w:bottom w:val="nil"/>
            </w:tcBorders>
          </w:tcPr>
          <w:p w14:paraId="693623A4" w14:textId="77777777" w:rsidR="009814D0" w:rsidRDefault="009814D0" w:rsidP="00B4272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5D022CCF" w14:textId="77777777" w:rsidR="009814D0" w:rsidRDefault="009814D0" w:rsidP="00B4272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" w:type="pct"/>
            <w:tcBorders>
              <w:top w:val="nil"/>
              <w:bottom w:val="nil"/>
            </w:tcBorders>
          </w:tcPr>
          <w:p w14:paraId="377DE00F" w14:textId="77777777" w:rsidR="009814D0" w:rsidRPr="00271B32" w:rsidRDefault="009814D0" w:rsidP="00B4272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0" w:type="pct"/>
            <w:tcBorders>
              <w:top w:val="nil"/>
              <w:bottom w:val="nil"/>
            </w:tcBorders>
          </w:tcPr>
          <w:p w14:paraId="730977A3" w14:textId="77777777" w:rsidR="009814D0" w:rsidRDefault="009814D0" w:rsidP="00B4272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29" w:type="pct"/>
            <w:tcBorders>
              <w:top w:val="nil"/>
              <w:bottom w:val="nil"/>
            </w:tcBorders>
          </w:tcPr>
          <w:p w14:paraId="4D3FA066" w14:textId="77777777" w:rsidR="009814D0" w:rsidRDefault="009814D0" w:rsidP="00B4272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</w:tcPr>
          <w:p w14:paraId="1CF95062" w14:textId="77777777" w:rsidR="009814D0" w:rsidRDefault="009814D0" w:rsidP="00B4272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" w:type="pct"/>
            <w:tcBorders>
              <w:top w:val="nil"/>
              <w:bottom w:val="nil"/>
            </w:tcBorders>
          </w:tcPr>
          <w:p w14:paraId="238D8596" w14:textId="77777777" w:rsidR="009814D0" w:rsidRPr="00271B32" w:rsidRDefault="009814D0" w:rsidP="00B4272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9814D0" w:rsidRPr="00424DFB" w14:paraId="15437403" w14:textId="77777777" w:rsidTr="009814D0">
        <w:trPr>
          <w:trHeight w:val="245"/>
        </w:trPr>
        <w:tc>
          <w:tcPr>
            <w:tcW w:w="1134" w:type="pct"/>
            <w:tcBorders>
              <w:top w:val="nil"/>
              <w:bottom w:val="single" w:sz="12" w:space="0" w:color="auto"/>
            </w:tcBorders>
            <w:vAlign w:val="center"/>
          </w:tcPr>
          <w:p w14:paraId="58C66E7A" w14:textId="371F4ABD" w:rsidR="00424DFB" w:rsidRDefault="00424DFB" w:rsidP="007D1816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</w:t>
            </w:r>
            <w:r w:rsidRPr="00424DFB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quartile</w:t>
            </w:r>
            <w:r w:rsidR="003737C1">
              <w:rPr>
                <w:rFonts w:cs="Times New Roman"/>
                <w:sz w:val="20"/>
                <w:szCs w:val="20"/>
                <w:lang w:val="en-GB"/>
              </w:rPr>
              <w:t xml:space="preserve"> (N=986)</w:t>
            </w:r>
          </w:p>
        </w:tc>
        <w:tc>
          <w:tcPr>
            <w:tcW w:w="540" w:type="pct"/>
            <w:tcBorders>
              <w:top w:val="nil"/>
              <w:bottom w:val="single" w:sz="12" w:space="0" w:color="auto"/>
            </w:tcBorders>
          </w:tcPr>
          <w:p w14:paraId="4F89183C" w14:textId="3B63290F" w:rsidR="00424DFB" w:rsidRDefault="00424DFB" w:rsidP="007D181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59</w:t>
            </w:r>
          </w:p>
        </w:tc>
        <w:tc>
          <w:tcPr>
            <w:tcW w:w="841" w:type="pct"/>
            <w:tcBorders>
              <w:top w:val="nil"/>
              <w:bottom w:val="single" w:sz="12" w:space="0" w:color="auto"/>
            </w:tcBorders>
          </w:tcPr>
          <w:p w14:paraId="59738E70" w14:textId="7463B8B2" w:rsidR="00424DFB" w:rsidRDefault="00424DFB" w:rsidP="007D181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191; 0.072</w:t>
            </w:r>
          </w:p>
        </w:tc>
        <w:tc>
          <w:tcPr>
            <w:tcW w:w="508" w:type="pct"/>
            <w:tcBorders>
              <w:top w:val="nil"/>
              <w:bottom w:val="single" w:sz="12" w:space="0" w:color="auto"/>
            </w:tcBorders>
          </w:tcPr>
          <w:p w14:paraId="412C33F5" w14:textId="57A901BD" w:rsidR="00424DFB" w:rsidRDefault="00424DFB" w:rsidP="007D181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37</w:t>
            </w:r>
            <w:r w:rsidR="00E45AD6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" w:type="pct"/>
            <w:tcBorders>
              <w:top w:val="nil"/>
              <w:bottom w:val="single" w:sz="12" w:space="0" w:color="auto"/>
            </w:tcBorders>
          </w:tcPr>
          <w:p w14:paraId="57D20C9A" w14:textId="77777777" w:rsidR="00424DFB" w:rsidRPr="00271B32" w:rsidRDefault="00424DFB" w:rsidP="007D181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10" w:type="pct"/>
            <w:tcBorders>
              <w:top w:val="nil"/>
              <w:bottom w:val="single" w:sz="12" w:space="0" w:color="auto"/>
            </w:tcBorders>
          </w:tcPr>
          <w:p w14:paraId="303A5E8A" w14:textId="499C4738" w:rsidR="00424DFB" w:rsidRDefault="00424DFB" w:rsidP="007D181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25</w:t>
            </w:r>
          </w:p>
        </w:tc>
        <w:tc>
          <w:tcPr>
            <w:tcW w:w="829" w:type="pct"/>
            <w:tcBorders>
              <w:top w:val="nil"/>
              <w:bottom w:val="single" w:sz="12" w:space="0" w:color="auto"/>
            </w:tcBorders>
          </w:tcPr>
          <w:p w14:paraId="4A49B1DE" w14:textId="3DD924DA" w:rsidR="00424DFB" w:rsidRDefault="00424DFB" w:rsidP="007D181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160; 0.110</w:t>
            </w:r>
          </w:p>
        </w:tc>
        <w:tc>
          <w:tcPr>
            <w:tcW w:w="518" w:type="pct"/>
            <w:tcBorders>
              <w:top w:val="nil"/>
              <w:bottom w:val="single" w:sz="12" w:space="0" w:color="auto"/>
            </w:tcBorders>
          </w:tcPr>
          <w:p w14:paraId="08397468" w14:textId="252FBA9C" w:rsidR="00424DFB" w:rsidRDefault="00424DFB" w:rsidP="007D181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70</w:t>
            </w:r>
            <w:r w:rsidR="00E45AD6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" w:type="pct"/>
            <w:tcBorders>
              <w:top w:val="nil"/>
              <w:bottom w:val="single" w:sz="12" w:space="0" w:color="auto"/>
            </w:tcBorders>
          </w:tcPr>
          <w:p w14:paraId="1F337CB2" w14:textId="77777777" w:rsidR="00424DFB" w:rsidRPr="00271B32" w:rsidRDefault="00424DFB" w:rsidP="007D181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</w:tbl>
    <w:p w14:paraId="56F1837D" w14:textId="63913E0E" w:rsidR="00783CD8" w:rsidRDefault="003F30F7" w:rsidP="00CA30AE">
      <w:pPr>
        <w:ind w:right="281"/>
        <w:jc w:val="both"/>
        <w:rPr>
          <w:rFonts w:cs="Times New Roman"/>
          <w:sz w:val="18"/>
          <w:szCs w:val="18"/>
          <w:lang w:val="en-GB"/>
        </w:rPr>
      </w:pPr>
      <w:r>
        <w:rPr>
          <w:rFonts w:cs="Times New Roman"/>
          <w:i/>
          <w:sz w:val="18"/>
          <w:szCs w:val="18"/>
          <w:lang w:val="en-GB"/>
        </w:rPr>
        <w:t>SLEEP</w:t>
      </w:r>
      <w:r w:rsidRPr="003F30F7">
        <w:rPr>
          <w:rFonts w:cs="Times New Roman"/>
          <w:sz w:val="18"/>
          <w:szCs w:val="18"/>
          <w:lang w:val="en-GB"/>
        </w:rPr>
        <w:t xml:space="preserve"> </w:t>
      </w:r>
      <w:proofErr w:type="spellStart"/>
      <w:r w:rsidRPr="003F30F7">
        <w:rPr>
          <w:rFonts w:cs="Times New Roman"/>
          <w:sz w:val="18"/>
          <w:szCs w:val="18"/>
          <w:lang w:val="en-GB"/>
        </w:rPr>
        <w:t>sleep</w:t>
      </w:r>
      <w:proofErr w:type="spellEnd"/>
      <w:r w:rsidRPr="003F30F7">
        <w:rPr>
          <w:rFonts w:cs="Times New Roman"/>
          <w:sz w:val="18"/>
          <w:szCs w:val="18"/>
          <w:lang w:val="en-GB"/>
        </w:rPr>
        <w:t xml:space="preserve"> duration</w:t>
      </w:r>
      <w:r>
        <w:rPr>
          <w:rFonts w:cs="Times New Roman"/>
          <w:i/>
          <w:sz w:val="18"/>
          <w:szCs w:val="18"/>
          <w:lang w:val="en-GB"/>
        </w:rPr>
        <w:t xml:space="preserve">; </w:t>
      </w:r>
      <w:r w:rsidR="00FE7E7D" w:rsidRPr="00FE7E7D">
        <w:rPr>
          <w:rFonts w:cs="Times New Roman"/>
          <w:i/>
          <w:sz w:val="18"/>
          <w:szCs w:val="18"/>
          <w:lang w:val="en-GB"/>
        </w:rPr>
        <w:t>WAIST</w:t>
      </w:r>
      <w:r w:rsidR="00FE7E7D">
        <w:rPr>
          <w:rFonts w:cs="Times New Roman"/>
          <w:sz w:val="18"/>
          <w:szCs w:val="18"/>
          <w:lang w:val="en-GB"/>
        </w:rPr>
        <w:t xml:space="preserve"> </w:t>
      </w:r>
      <w:proofErr w:type="spellStart"/>
      <w:r w:rsidR="00FE7E7D">
        <w:rPr>
          <w:rFonts w:cs="Times New Roman"/>
          <w:sz w:val="18"/>
          <w:szCs w:val="18"/>
          <w:lang w:val="en-GB"/>
        </w:rPr>
        <w:t>waist</w:t>
      </w:r>
      <w:proofErr w:type="spellEnd"/>
      <w:r w:rsidR="00FE7E7D">
        <w:rPr>
          <w:rFonts w:cs="Times New Roman"/>
          <w:sz w:val="18"/>
          <w:szCs w:val="18"/>
          <w:lang w:val="en-GB"/>
        </w:rPr>
        <w:t xml:space="preserve"> circumference; </w:t>
      </w:r>
      <w:r w:rsidR="00FE7E7D" w:rsidRPr="00FE7E7D">
        <w:rPr>
          <w:rFonts w:cs="Times New Roman"/>
          <w:i/>
          <w:sz w:val="18"/>
          <w:szCs w:val="18"/>
          <w:lang w:val="en-GB"/>
        </w:rPr>
        <w:t>HOMA</w:t>
      </w:r>
      <w:r w:rsidR="00FE7E7D">
        <w:rPr>
          <w:rFonts w:cs="Times New Roman"/>
          <w:sz w:val="18"/>
          <w:szCs w:val="18"/>
          <w:lang w:val="en-GB"/>
        </w:rPr>
        <w:t xml:space="preserve"> homeostasis model assessment; </w:t>
      </w:r>
      <w:r w:rsidR="00FE7E7D" w:rsidRPr="00FE7E7D">
        <w:rPr>
          <w:rFonts w:cs="Times New Roman"/>
          <w:i/>
          <w:sz w:val="18"/>
          <w:szCs w:val="18"/>
          <w:lang w:val="en-GB"/>
        </w:rPr>
        <w:t xml:space="preserve">CI </w:t>
      </w:r>
      <w:r w:rsidR="00FE7E7D" w:rsidRPr="00271B32">
        <w:rPr>
          <w:rFonts w:cs="Times New Roman"/>
          <w:sz w:val="18"/>
          <w:szCs w:val="18"/>
          <w:lang w:val="en-GB"/>
        </w:rPr>
        <w:t>confidence interval</w:t>
      </w:r>
      <w:r w:rsidR="00FE7E7D">
        <w:rPr>
          <w:rFonts w:cs="Times New Roman"/>
          <w:sz w:val="18"/>
          <w:szCs w:val="18"/>
          <w:lang w:val="en-GB"/>
        </w:rPr>
        <w:t xml:space="preserve">; </w:t>
      </w:r>
      <w:r w:rsidR="009814D0">
        <w:rPr>
          <w:rFonts w:cs="Times New Roman"/>
          <w:sz w:val="18"/>
          <w:szCs w:val="18"/>
          <w:lang w:val="en-GB"/>
        </w:rPr>
        <w:t>Both</w:t>
      </w:r>
      <w:r w:rsidR="00783CD8" w:rsidRPr="00271B32">
        <w:rPr>
          <w:rFonts w:cs="Times New Roman"/>
          <w:sz w:val="18"/>
          <w:szCs w:val="18"/>
          <w:lang w:val="en-GB"/>
        </w:rPr>
        <w:t xml:space="preserve"> models were adjusted for age, sex, country, highes</w:t>
      </w:r>
      <w:r w:rsidR="00783CD8">
        <w:rPr>
          <w:rFonts w:cs="Times New Roman"/>
          <w:sz w:val="18"/>
          <w:szCs w:val="18"/>
          <w:lang w:val="en-GB"/>
        </w:rPr>
        <w:t xml:space="preserve">t educational level of parents, napping time and well-being score (all at baseline) and </w:t>
      </w:r>
      <w:r w:rsidR="00783CD8" w:rsidRPr="00271B32">
        <w:rPr>
          <w:rFonts w:cs="Times New Roman"/>
          <w:sz w:val="18"/>
          <w:szCs w:val="18"/>
          <w:lang w:val="en-GB"/>
        </w:rPr>
        <w:t>pubertal status (at follow-up)</w:t>
      </w:r>
      <w:r w:rsidR="00826618">
        <w:rPr>
          <w:rFonts w:cs="Times New Roman"/>
          <w:sz w:val="18"/>
          <w:szCs w:val="18"/>
          <w:lang w:val="en-GB"/>
        </w:rPr>
        <w:t xml:space="preserve"> and included a rando</w:t>
      </w:r>
      <w:r w:rsidR="00424DFB">
        <w:rPr>
          <w:rFonts w:cs="Times New Roman"/>
          <w:sz w:val="18"/>
          <w:szCs w:val="18"/>
          <w:lang w:val="en-GB"/>
        </w:rPr>
        <w:t>m effect for family affiliation</w:t>
      </w:r>
      <w:r w:rsidR="003218EF">
        <w:rPr>
          <w:rFonts w:cs="Times New Roman"/>
          <w:sz w:val="18"/>
          <w:szCs w:val="18"/>
          <w:lang w:val="en-GB"/>
        </w:rPr>
        <w:t>; *missing: 1 679 (1</w:t>
      </w:r>
      <w:r w:rsidR="003218EF" w:rsidRPr="003218EF">
        <w:rPr>
          <w:rFonts w:cs="Times New Roman"/>
          <w:sz w:val="18"/>
          <w:szCs w:val="18"/>
          <w:vertAlign w:val="superscript"/>
          <w:lang w:val="en-GB"/>
        </w:rPr>
        <w:t>st</w:t>
      </w:r>
      <w:r w:rsidR="003218EF">
        <w:rPr>
          <w:rFonts w:cs="Times New Roman"/>
          <w:sz w:val="18"/>
          <w:szCs w:val="18"/>
          <w:lang w:val="en-GB"/>
        </w:rPr>
        <w:t xml:space="preserve"> quartile SLEEP z-</w:t>
      </w:r>
      <w:proofErr w:type="spellStart"/>
      <w:r w:rsidR="003218EF">
        <w:rPr>
          <w:rFonts w:cs="Times New Roman"/>
          <w:sz w:val="18"/>
          <w:szCs w:val="18"/>
          <w:lang w:val="en-GB"/>
        </w:rPr>
        <w:t>score</w:t>
      </w:r>
      <w:r w:rsidR="003218EF" w:rsidRPr="003218EF">
        <w:rPr>
          <w:rFonts w:cs="Times New Roman"/>
          <w:sz w:val="18"/>
          <w:szCs w:val="18"/>
          <w:vertAlign w:val="subscript"/>
          <w:lang w:val="en-GB"/>
        </w:rPr>
        <w:t>baseline</w:t>
      </w:r>
      <w:proofErr w:type="spellEnd"/>
      <w:r w:rsidR="003218EF">
        <w:rPr>
          <w:rFonts w:cs="Times New Roman"/>
          <w:sz w:val="18"/>
          <w:szCs w:val="18"/>
          <w:lang w:val="en-GB"/>
        </w:rPr>
        <w:t>: 428, 2</w:t>
      </w:r>
      <w:r w:rsidR="003218EF" w:rsidRPr="003218EF">
        <w:rPr>
          <w:rFonts w:cs="Times New Roman"/>
          <w:sz w:val="18"/>
          <w:szCs w:val="18"/>
          <w:vertAlign w:val="superscript"/>
          <w:lang w:val="en-GB"/>
        </w:rPr>
        <w:t>nd</w:t>
      </w:r>
      <w:r w:rsidR="003218EF">
        <w:rPr>
          <w:rFonts w:cs="Times New Roman"/>
          <w:sz w:val="18"/>
          <w:szCs w:val="18"/>
          <w:lang w:val="en-GB"/>
        </w:rPr>
        <w:t xml:space="preserve"> quartile: 434, 3</w:t>
      </w:r>
      <w:r w:rsidR="003218EF" w:rsidRPr="003218EF">
        <w:rPr>
          <w:rFonts w:cs="Times New Roman"/>
          <w:sz w:val="18"/>
          <w:szCs w:val="18"/>
          <w:vertAlign w:val="superscript"/>
          <w:lang w:val="en-GB"/>
        </w:rPr>
        <w:t>rd</w:t>
      </w:r>
      <w:r w:rsidR="003218EF">
        <w:rPr>
          <w:rFonts w:cs="Times New Roman"/>
          <w:sz w:val="18"/>
          <w:szCs w:val="18"/>
          <w:lang w:val="en-GB"/>
        </w:rPr>
        <w:t xml:space="preserve"> quartile: 356, 4</w:t>
      </w:r>
      <w:r w:rsidR="003218EF" w:rsidRPr="003218EF">
        <w:rPr>
          <w:rFonts w:cs="Times New Roman"/>
          <w:sz w:val="18"/>
          <w:szCs w:val="18"/>
          <w:vertAlign w:val="superscript"/>
          <w:lang w:val="en-GB"/>
        </w:rPr>
        <w:t>th</w:t>
      </w:r>
      <w:r w:rsidR="003218EF">
        <w:rPr>
          <w:rFonts w:cs="Times New Roman"/>
          <w:sz w:val="18"/>
          <w:szCs w:val="18"/>
          <w:lang w:val="en-GB"/>
        </w:rPr>
        <w:t xml:space="preserve"> quartile: 461)</w:t>
      </w:r>
    </w:p>
    <w:p w14:paraId="772D1F21" w14:textId="77777777" w:rsidR="0048781B" w:rsidRPr="00271B32" w:rsidRDefault="0048781B" w:rsidP="00783CD8">
      <w:pPr>
        <w:rPr>
          <w:sz w:val="18"/>
          <w:szCs w:val="18"/>
          <w:lang w:val="en-GB"/>
        </w:rPr>
      </w:pPr>
    </w:p>
    <w:sectPr w:rsidR="0048781B" w:rsidRPr="00271B32" w:rsidSect="00505EA1">
      <w:footerReference w:type="default" r:id="rId8"/>
      <w:pgSz w:w="11906" w:h="16838"/>
      <w:pgMar w:top="1418" w:right="851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664D35" w14:textId="77777777" w:rsidR="00AB7309" w:rsidRDefault="00AB7309" w:rsidP="00987ABA">
      <w:r>
        <w:separator/>
      </w:r>
    </w:p>
  </w:endnote>
  <w:endnote w:type="continuationSeparator" w:id="0">
    <w:p w14:paraId="7D6D2414" w14:textId="77777777" w:rsidR="00AB7309" w:rsidRDefault="00AB7309" w:rsidP="00987A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4E24C4" w14:textId="0A8288D0" w:rsidR="00987ABA" w:rsidRDefault="00987ABA" w:rsidP="00987ABA">
    <w:pPr>
      <w:pStyle w:val="Fuzeile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4642BD" w14:textId="77777777" w:rsidR="00AB7309" w:rsidRDefault="00AB7309" w:rsidP="00987ABA">
      <w:r>
        <w:separator/>
      </w:r>
    </w:p>
  </w:footnote>
  <w:footnote w:type="continuationSeparator" w:id="0">
    <w:p w14:paraId="16FE9A72" w14:textId="77777777" w:rsidR="00AB7309" w:rsidRDefault="00AB7309" w:rsidP="00987A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847E9F"/>
    <w:multiLevelType w:val="hybridMultilevel"/>
    <w:tmpl w:val="D3A29FE0"/>
    <w:lvl w:ilvl="0" w:tplc="4D74B63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3E113BE"/>
    <w:multiLevelType w:val="hybridMultilevel"/>
    <w:tmpl w:val="D1621764"/>
    <w:lvl w:ilvl="0" w:tplc="55BEC1E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8E26801"/>
    <w:multiLevelType w:val="hybridMultilevel"/>
    <w:tmpl w:val="5DBC62DC"/>
    <w:lvl w:ilvl="0" w:tplc="BAE2EA4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_BIP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xsw2dac99azae5edw5a5s6fvepv9wddwfp&quot;&gt;Literature_Promotion_Endnote&lt;record-ids&gt;&lt;item&gt;2196&lt;/item&gt;&lt;/record-ids&gt;&lt;/item&gt;&lt;/Libraries&gt;"/>
  </w:docVars>
  <w:rsids>
    <w:rsidRoot w:val="0027061F"/>
    <w:rsid w:val="00010CC2"/>
    <w:rsid w:val="00011D42"/>
    <w:rsid w:val="0003490C"/>
    <w:rsid w:val="00034DC6"/>
    <w:rsid w:val="000416BA"/>
    <w:rsid w:val="00061A2D"/>
    <w:rsid w:val="00085F42"/>
    <w:rsid w:val="000C2F28"/>
    <w:rsid w:val="000C35C2"/>
    <w:rsid w:val="000C64DD"/>
    <w:rsid w:val="000E2684"/>
    <w:rsid w:val="000E622F"/>
    <w:rsid w:val="001049E8"/>
    <w:rsid w:val="00124965"/>
    <w:rsid w:val="00125489"/>
    <w:rsid w:val="00142FCB"/>
    <w:rsid w:val="00145FDB"/>
    <w:rsid w:val="00162542"/>
    <w:rsid w:val="00164309"/>
    <w:rsid w:val="00173F37"/>
    <w:rsid w:val="00176270"/>
    <w:rsid w:val="00195A2A"/>
    <w:rsid w:val="001D0D31"/>
    <w:rsid w:val="001D28F3"/>
    <w:rsid w:val="001D4A60"/>
    <w:rsid w:val="001E52C4"/>
    <w:rsid w:val="001E7D04"/>
    <w:rsid w:val="00207872"/>
    <w:rsid w:val="002159F1"/>
    <w:rsid w:val="00224183"/>
    <w:rsid w:val="00242DB2"/>
    <w:rsid w:val="00253755"/>
    <w:rsid w:val="00267E91"/>
    <w:rsid w:val="0027061F"/>
    <w:rsid w:val="00271B32"/>
    <w:rsid w:val="00281327"/>
    <w:rsid w:val="00290618"/>
    <w:rsid w:val="002A0298"/>
    <w:rsid w:val="002A16F3"/>
    <w:rsid w:val="002A4D08"/>
    <w:rsid w:val="002C189C"/>
    <w:rsid w:val="002D1A65"/>
    <w:rsid w:val="002D20BB"/>
    <w:rsid w:val="002F4745"/>
    <w:rsid w:val="002F535E"/>
    <w:rsid w:val="003218EF"/>
    <w:rsid w:val="00325645"/>
    <w:rsid w:val="00344D10"/>
    <w:rsid w:val="003531AC"/>
    <w:rsid w:val="0036725C"/>
    <w:rsid w:val="003737C1"/>
    <w:rsid w:val="00390180"/>
    <w:rsid w:val="0039260B"/>
    <w:rsid w:val="003A4243"/>
    <w:rsid w:val="003B622D"/>
    <w:rsid w:val="003C5FD0"/>
    <w:rsid w:val="003D036A"/>
    <w:rsid w:val="003E6E0D"/>
    <w:rsid w:val="003F30F7"/>
    <w:rsid w:val="00402E81"/>
    <w:rsid w:val="00424DFB"/>
    <w:rsid w:val="004526F0"/>
    <w:rsid w:val="00457486"/>
    <w:rsid w:val="00471C82"/>
    <w:rsid w:val="004726A9"/>
    <w:rsid w:val="0048781B"/>
    <w:rsid w:val="00494B32"/>
    <w:rsid w:val="004B6921"/>
    <w:rsid w:val="004C4144"/>
    <w:rsid w:val="004D49C0"/>
    <w:rsid w:val="004F2265"/>
    <w:rsid w:val="004F244B"/>
    <w:rsid w:val="00501939"/>
    <w:rsid w:val="00504873"/>
    <w:rsid w:val="00505EA1"/>
    <w:rsid w:val="00506682"/>
    <w:rsid w:val="0054449F"/>
    <w:rsid w:val="0055415A"/>
    <w:rsid w:val="00557BE4"/>
    <w:rsid w:val="0056346E"/>
    <w:rsid w:val="00585CCB"/>
    <w:rsid w:val="005B486A"/>
    <w:rsid w:val="005D3610"/>
    <w:rsid w:val="005E6233"/>
    <w:rsid w:val="00610F4A"/>
    <w:rsid w:val="00611419"/>
    <w:rsid w:val="00635838"/>
    <w:rsid w:val="00654DE4"/>
    <w:rsid w:val="00665416"/>
    <w:rsid w:val="00666A1D"/>
    <w:rsid w:val="00696E2B"/>
    <w:rsid w:val="006B258C"/>
    <w:rsid w:val="006B65B8"/>
    <w:rsid w:val="006D0D0B"/>
    <w:rsid w:val="006D1279"/>
    <w:rsid w:val="006D1CE9"/>
    <w:rsid w:val="006D205B"/>
    <w:rsid w:val="006D3621"/>
    <w:rsid w:val="006F4580"/>
    <w:rsid w:val="007003B3"/>
    <w:rsid w:val="007024B4"/>
    <w:rsid w:val="00721882"/>
    <w:rsid w:val="00734ABF"/>
    <w:rsid w:val="00747DCA"/>
    <w:rsid w:val="00752273"/>
    <w:rsid w:val="00760CD5"/>
    <w:rsid w:val="007722A3"/>
    <w:rsid w:val="00773DE4"/>
    <w:rsid w:val="00783CD8"/>
    <w:rsid w:val="00784917"/>
    <w:rsid w:val="00796936"/>
    <w:rsid w:val="00797099"/>
    <w:rsid w:val="007A221F"/>
    <w:rsid w:val="007A6F6D"/>
    <w:rsid w:val="007C7924"/>
    <w:rsid w:val="008028FB"/>
    <w:rsid w:val="008109DD"/>
    <w:rsid w:val="0081113E"/>
    <w:rsid w:val="00812C2C"/>
    <w:rsid w:val="00822DDB"/>
    <w:rsid w:val="00826618"/>
    <w:rsid w:val="0083271A"/>
    <w:rsid w:val="00841997"/>
    <w:rsid w:val="008459EC"/>
    <w:rsid w:val="00857431"/>
    <w:rsid w:val="00865E14"/>
    <w:rsid w:val="0087088B"/>
    <w:rsid w:val="00894DCB"/>
    <w:rsid w:val="00896498"/>
    <w:rsid w:val="008A5FFF"/>
    <w:rsid w:val="009040E1"/>
    <w:rsid w:val="009041BA"/>
    <w:rsid w:val="00911E29"/>
    <w:rsid w:val="0091787B"/>
    <w:rsid w:val="00924067"/>
    <w:rsid w:val="00932263"/>
    <w:rsid w:val="00937F83"/>
    <w:rsid w:val="009814D0"/>
    <w:rsid w:val="00983A3A"/>
    <w:rsid w:val="00984701"/>
    <w:rsid w:val="00985AC4"/>
    <w:rsid w:val="00987ABA"/>
    <w:rsid w:val="009B40C6"/>
    <w:rsid w:val="009B5E15"/>
    <w:rsid w:val="009C084B"/>
    <w:rsid w:val="009C6C7F"/>
    <w:rsid w:val="009D2230"/>
    <w:rsid w:val="009E2969"/>
    <w:rsid w:val="009F5376"/>
    <w:rsid w:val="009F6F76"/>
    <w:rsid w:val="00A0522C"/>
    <w:rsid w:val="00A214FB"/>
    <w:rsid w:val="00A22D20"/>
    <w:rsid w:val="00A34AFD"/>
    <w:rsid w:val="00A52106"/>
    <w:rsid w:val="00A94EA2"/>
    <w:rsid w:val="00AA5515"/>
    <w:rsid w:val="00AB7309"/>
    <w:rsid w:val="00AC54BB"/>
    <w:rsid w:val="00B17C8F"/>
    <w:rsid w:val="00B31EA3"/>
    <w:rsid w:val="00B41910"/>
    <w:rsid w:val="00B42EE5"/>
    <w:rsid w:val="00B63DBF"/>
    <w:rsid w:val="00B713A5"/>
    <w:rsid w:val="00B717AB"/>
    <w:rsid w:val="00B824B2"/>
    <w:rsid w:val="00B84B61"/>
    <w:rsid w:val="00B863F9"/>
    <w:rsid w:val="00B90046"/>
    <w:rsid w:val="00B928A0"/>
    <w:rsid w:val="00BA17D2"/>
    <w:rsid w:val="00BF1B46"/>
    <w:rsid w:val="00C11209"/>
    <w:rsid w:val="00C21AD3"/>
    <w:rsid w:val="00C26F6A"/>
    <w:rsid w:val="00C47729"/>
    <w:rsid w:val="00C6592B"/>
    <w:rsid w:val="00C65D61"/>
    <w:rsid w:val="00C66F97"/>
    <w:rsid w:val="00C80A09"/>
    <w:rsid w:val="00C9236F"/>
    <w:rsid w:val="00C92441"/>
    <w:rsid w:val="00CA30AE"/>
    <w:rsid w:val="00CD1ED4"/>
    <w:rsid w:val="00CD2AA3"/>
    <w:rsid w:val="00CD70F8"/>
    <w:rsid w:val="00CE411A"/>
    <w:rsid w:val="00CF245C"/>
    <w:rsid w:val="00D01B9E"/>
    <w:rsid w:val="00D05DE8"/>
    <w:rsid w:val="00D10D06"/>
    <w:rsid w:val="00D132B4"/>
    <w:rsid w:val="00D23533"/>
    <w:rsid w:val="00D406C7"/>
    <w:rsid w:val="00D64B16"/>
    <w:rsid w:val="00D64BE9"/>
    <w:rsid w:val="00D80F90"/>
    <w:rsid w:val="00D8268C"/>
    <w:rsid w:val="00D849AD"/>
    <w:rsid w:val="00D87888"/>
    <w:rsid w:val="00DA466A"/>
    <w:rsid w:val="00DD3D2B"/>
    <w:rsid w:val="00DD46DF"/>
    <w:rsid w:val="00DD76F7"/>
    <w:rsid w:val="00DE4F57"/>
    <w:rsid w:val="00DF038F"/>
    <w:rsid w:val="00E13472"/>
    <w:rsid w:val="00E15819"/>
    <w:rsid w:val="00E20272"/>
    <w:rsid w:val="00E24405"/>
    <w:rsid w:val="00E42B0F"/>
    <w:rsid w:val="00E45AD6"/>
    <w:rsid w:val="00E526EF"/>
    <w:rsid w:val="00E533EE"/>
    <w:rsid w:val="00E633E6"/>
    <w:rsid w:val="00E85BCD"/>
    <w:rsid w:val="00E91136"/>
    <w:rsid w:val="00E974D0"/>
    <w:rsid w:val="00EA6850"/>
    <w:rsid w:val="00EC20D4"/>
    <w:rsid w:val="00EC24CC"/>
    <w:rsid w:val="00EE45B2"/>
    <w:rsid w:val="00EE7FB0"/>
    <w:rsid w:val="00EF18E3"/>
    <w:rsid w:val="00EF2D06"/>
    <w:rsid w:val="00EF78FA"/>
    <w:rsid w:val="00F536F8"/>
    <w:rsid w:val="00F54F96"/>
    <w:rsid w:val="00F80491"/>
    <w:rsid w:val="00FA615C"/>
    <w:rsid w:val="00FA71EF"/>
    <w:rsid w:val="00FC5717"/>
    <w:rsid w:val="00FD23A2"/>
    <w:rsid w:val="00FE7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26B2E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7061F"/>
    <w:rPr>
      <w:rFonts w:ascii="Times New Roman" w:eastAsiaTheme="minorHAnsi" w:hAnsi="Times New Roman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95A2A"/>
    <w:rPr>
      <w:b/>
      <w:bCs/>
      <w:sz w:val="22"/>
      <w:szCs w:val="18"/>
    </w:rPr>
  </w:style>
  <w:style w:type="table" w:styleId="Tabellenraster">
    <w:name w:val="Table Grid"/>
    <w:basedOn w:val="NormaleTabelle"/>
    <w:uiPriority w:val="59"/>
    <w:rsid w:val="0027061F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27061F"/>
    <w:rPr>
      <w:rFonts w:ascii="Times New Roman" w:eastAsiaTheme="minorHAnsi" w:hAnsi="Times New Roman"/>
      <w:sz w:val="22"/>
      <w:szCs w:val="22"/>
      <w:lang w:eastAsia="en-US"/>
    </w:rPr>
  </w:style>
  <w:style w:type="paragraph" w:customStyle="1" w:styleId="EndNoteBibliographyTitle">
    <w:name w:val="EndNote Bibliography Title"/>
    <w:basedOn w:val="Standard"/>
    <w:link w:val="EndNoteBibliographyTitleZchn"/>
    <w:rsid w:val="007722A3"/>
    <w:pPr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722A3"/>
    <w:rPr>
      <w:rFonts w:ascii="Times New Roman" w:eastAsiaTheme="minorHAnsi" w:hAnsi="Times New Roman" w:cs="Times New Roman"/>
      <w:noProof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7722A3"/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7722A3"/>
    <w:rPr>
      <w:rFonts w:ascii="Times New Roman" w:eastAsiaTheme="minorHAnsi" w:hAnsi="Times New Roman" w:cs="Times New Roman"/>
      <w:noProof/>
      <w:szCs w:val="22"/>
      <w:lang w:val="en-US" w:eastAsia="en-US"/>
    </w:rPr>
  </w:style>
  <w:style w:type="character" w:styleId="Hyperlink">
    <w:name w:val="Hyperlink"/>
    <w:basedOn w:val="Absatz-Standardschriftart"/>
    <w:uiPriority w:val="99"/>
    <w:unhideWhenUsed/>
    <w:rsid w:val="007722A3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4B6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4B61"/>
    <w:rPr>
      <w:rFonts w:ascii="Tahoma" w:eastAsiaTheme="minorHAnsi" w:hAnsi="Tahoma" w:cs="Tahoma"/>
      <w:sz w:val="16"/>
      <w:szCs w:val="16"/>
      <w:lang w:eastAsia="en-US"/>
    </w:rPr>
  </w:style>
  <w:style w:type="paragraph" w:styleId="Listenabsatz">
    <w:name w:val="List Paragraph"/>
    <w:basedOn w:val="Standard"/>
    <w:uiPriority w:val="34"/>
    <w:qFormat/>
    <w:rsid w:val="00085F42"/>
    <w:pPr>
      <w:ind w:left="720"/>
      <w:contextualSpacing/>
    </w:pPr>
  </w:style>
  <w:style w:type="paragraph" w:styleId="berarbeitung">
    <w:name w:val="Revision"/>
    <w:hidden/>
    <w:uiPriority w:val="99"/>
    <w:semiHidden/>
    <w:rsid w:val="00784917"/>
    <w:rPr>
      <w:rFonts w:ascii="Times New Roman" w:eastAsiaTheme="minorHAnsi" w:hAnsi="Times New Roman"/>
      <w:szCs w:val="22"/>
      <w:lang w:eastAsia="en-US"/>
    </w:rPr>
  </w:style>
  <w:style w:type="table" w:customStyle="1" w:styleId="Tabellenraster1">
    <w:name w:val="Tabellenraster1"/>
    <w:basedOn w:val="NormaleTabelle"/>
    <w:next w:val="Tabellenraster"/>
    <w:uiPriority w:val="59"/>
    <w:rsid w:val="00505EA1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505EA1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2F4745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87AB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87ABA"/>
    <w:rPr>
      <w:rFonts w:ascii="Times New Roman" w:eastAsiaTheme="minorHAnsi" w:hAnsi="Times New Roman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987AB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87ABA"/>
    <w:rPr>
      <w:rFonts w:ascii="Times New Roman" w:eastAsiaTheme="minorHAnsi" w:hAnsi="Times New Roman"/>
      <w:szCs w:val="22"/>
      <w:lang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2564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2564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25645"/>
    <w:rPr>
      <w:rFonts w:ascii="Times New Roman" w:eastAsiaTheme="minorHAnsi" w:hAnsi="Times New Roman"/>
      <w:sz w:val="20"/>
      <w:szCs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2564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25645"/>
    <w:rPr>
      <w:rFonts w:ascii="Times New Roman" w:eastAsiaTheme="minorHAnsi" w:hAnsi="Times New Roman"/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7061F"/>
    <w:rPr>
      <w:rFonts w:ascii="Times New Roman" w:eastAsiaTheme="minorHAnsi" w:hAnsi="Times New Roman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95A2A"/>
    <w:rPr>
      <w:b/>
      <w:bCs/>
      <w:sz w:val="22"/>
      <w:szCs w:val="18"/>
    </w:rPr>
  </w:style>
  <w:style w:type="table" w:styleId="Tabellenraster">
    <w:name w:val="Table Grid"/>
    <w:basedOn w:val="NormaleTabelle"/>
    <w:uiPriority w:val="59"/>
    <w:rsid w:val="0027061F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27061F"/>
    <w:rPr>
      <w:rFonts w:ascii="Times New Roman" w:eastAsiaTheme="minorHAnsi" w:hAnsi="Times New Roman"/>
      <w:sz w:val="22"/>
      <w:szCs w:val="22"/>
      <w:lang w:eastAsia="en-US"/>
    </w:rPr>
  </w:style>
  <w:style w:type="paragraph" w:customStyle="1" w:styleId="EndNoteBibliographyTitle">
    <w:name w:val="EndNote Bibliography Title"/>
    <w:basedOn w:val="Standard"/>
    <w:link w:val="EndNoteBibliographyTitleZchn"/>
    <w:rsid w:val="007722A3"/>
    <w:pPr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722A3"/>
    <w:rPr>
      <w:rFonts w:ascii="Times New Roman" w:eastAsiaTheme="minorHAnsi" w:hAnsi="Times New Roman" w:cs="Times New Roman"/>
      <w:noProof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7722A3"/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7722A3"/>
    <w:rPr>
      <w:rFonts w:ascii="Times New Roman" w:eastAsiaTheme="minorHAnsi" w:hAnsi="Times New Roman" w:cs="Times New Roman"/>
      <w:noProof/>
      <w:szCs w:val="22"/>
      <w:lang w:val="en-US" w:eastAsia="en-US"/>
    </w:rPr>
  </w:style>
  <w:style w:type="character" w:styleId="Hyperlink">
    <w:name w:val="Hyperlink"/>
    <w:basedOn w:val="Absatz-Standardschriftart"/>
    <w:uiPriority w:val="99"/>
    <w:unhideWhenUsed/>
    <w:rsid w:val="007722A3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4B6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4B61"/>
    <w:rPr>
      <w:rFonts w:ascii="Tahoma" w:eastAsiaTheme="minorHAnsi" w:hAnsi="Tahoma" w:cs="Tahoma"/>
      <w:sz w:val="16"/>
      <w:szCs w:val="16"/>
      <w:lang w:eastAsia="en-US"/>
    </w:rPr>
  </w:style>
  <w:style w:type="paragraph" w:styleId="Listenabsatz">
    <w:name w:val="List Paragraph"/>
    <w:basedOn w:val="Standard"/>
    <w:uiPriority w:val="34"/>
    <w:qFormat/>
    <w:rsid w:val="00085F42"/>
    <w:pPr>
      <w:ind w:left="720"/>
      <w:contextualSpacing/>
    </w:pPr>
  </w:style>
  <w:style w:type="paragraph" w:styleId="berarbeitung">
    <w:name w:val="Revision"/>
    <w:hidden/>
    <w:uiPriority w:val="99"/>
    <w:semiHidden/>
    <w:rsid w:val="00784917"/>
    <w:rPr>
      <w:rFonts w:ascii="Times New Roman" w:eastAsiaTheme="minorHAnsi" w:hAnsi="Times New Roman"/>
      <w:szCs w:val="22"/>
      <w:lang w:eastAsia="en-US"/>
    </w:rPr>
  </w:style>
  <w:style w:type="table" w:customStyle="1" w:styleId="Tabellenraster1">
    <w:name w:val="Tabellenraster1"/>
    <w:basedOn w:val="NormaleTabelle"/>
    <w:next w:val="Tabellenraster"/>
    <w:uiPriority w:val="59"/>
    <w:rsid w:val="00505EA1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505EA1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2F4745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87AB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87ABA"/>
    <w:rPr>
      <w:rFonts w:ascii="Times New Roman" w:eastAsiaTheme="minorHAnsi" w:hAnsi="Times New Roman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987AB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87ABA"/>
    <w:rPr>
      <w:rFonts w:ascii="Times New Roman" w:eastAsiaTheme="minorHAnsi" w:hAnsi="Times New Roman"/>
      <w:szCs w:val="22"/>
      <w:lang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2564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2564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25645"/>
    <w:rPr>
      <w:rFonts w:ascii="Times New Roman" w:eastAsiaTheme="minorHAnsi" w:hAnsi="Times New Roman"/>
      <w:sz w:val="20"/>
      <w:szCs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2564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25645"/>
    <w:rPr>
      <w:rFonts w:ascii="Times New Roman" w:eastAsiaTheme="minorHAnsi" w:hAnsi="Times New Roma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1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Thumann</dc:creator>
  <cp:lastModifiedBy>Babara Thumann</cp:lastModifiedBy>
  <cp:revision>16</cp:revision>
  <cp:lastPrinted>2018-02-02T13:27:00Z</cp:lastPrinted>
  <dcterms:created xsi:type="dcterms:W3CDTF">2020-02-04T11:49:00Z</dcterms:created>
  <dcterms:modified xsi:type="dcterms:W3CDTF">2020-06-13T19:59:00Z</dcterms:modified>
</cp:coreProperties>
</file>